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1 Table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lang w:val="en-US"/>
        </w:rPr>
        <w:t>Decomposition contributions, elasticities and concentration indices by perio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03"/>
        <w:gridCol w:w="830"/>
        <w:gridCol w:w="830"/>
        <w:gridCol w:w="830"/>
        <w:gridCol w:w="847"/>
        <w:gridCol w:w="61"/>
        <w:gridCol w:w="830"/>
        <w:gridCol w:w="830"/>
        <w:gridCol w:w="830"/>
        <w:gridCol w:w="847"/>
      </w:tblGrid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735" w:type="dxa"/>
            <w:gridSpan w:val="9"/>
            <w:tcBorders/>
            <w:vAlign w:val="bottom"/>
          </w:tcPr>
          <w:p>
            <w:pPr>
              <w:pStyle w:val="Normal"/>
              <w:ind w:left="360" w:hanging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A. General practitioner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33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re-crisis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33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risis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last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i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ontrib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ercent</w:t>
            </w:r>
          </w:p>
        </w:tc>
        <w:tc>
          <w:tcPr>
            <w:tcW w:w="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last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i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ontrib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ercent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ex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44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8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44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40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39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Young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5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6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2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86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9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9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ld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280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824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7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79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20</w:t>
            </w:r>
          </w:p>
        </w:tc>
      </w:tr>
      <w:tr>
        <w:trPr>
          <w:trHeight w:val="300" w:hRule="atLeast"/>
        </w:trPr>
        <w:tc>
          <w:tcPr>
            <w:tcW w:w="2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oor self rated health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29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2019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61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757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94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726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8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754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oor mental health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4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27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40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58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09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564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ne chronic condition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23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2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4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67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14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5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4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61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wo-three chronic condition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08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0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1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771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8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4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3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310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Four or more chronic condition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25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9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4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644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43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6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3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091</w:t>
            </w:r>
          </w:p>
        </w:tc>
      </w:tr>
      <w:tr>
        <w:trPr>
          <w:trHeight w:val="300" w:hRule="atLeast"/>
        </w:trPr>
        <w:tc>
          <w:tcPr>
            <w:tcW w:w="2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ccident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1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577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2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82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7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57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2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ncome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55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6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8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602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20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53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1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770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Up to 5 yr education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9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32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61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7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10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68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Up to 8 yr education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8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3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8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8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1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Secondary studie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8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05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4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71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5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89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2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05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University studie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5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8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957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6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75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0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897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ealth insurance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73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2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89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96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8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 xml:space="preserve">Municipality pop. 10 to 50,000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7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8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4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2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3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Municipality pop. &gt; 5000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5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1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15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6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Province capital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4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07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6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38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8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59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4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33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7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68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86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4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70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4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67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Retired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60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94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1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790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2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35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4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88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5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Cádiz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7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88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98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2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287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325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Córdob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27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58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1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08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40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73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7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616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Granad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26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76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2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34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4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9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26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Huelv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8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30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6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23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14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Jaén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4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3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13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25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0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5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444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Málag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03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70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7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487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27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25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0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63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Sevill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71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84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08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94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3</w:t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plained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12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85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Unexplained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7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I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48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13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59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72"/>
        <w:gridCol w:w="828"/>
        <w:gridCol w:w="828"/>
        <w:gridCol w:w="828"/>
        <w:gridCol w:w="845"/>
        <w:gridCol w:w="61"/>
        <w:gridCol w:w="828"/>
        <w:gridCol w:w="828"/>
        <w:gridCol w:w="828"/>
        <w:gridCol w:w="845"/>
      </w:tblGrid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6719" w:type="dxa"/>
            <w:gridSpan w:val="9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1B. Specialist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332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Pre-crisis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332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risis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las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i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ontrib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percent</w:t>
            </w:r>
          </w:p>
        </w:tc>
        <w:tc>
          <w:tcPr>
            <w:tcW w:w="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las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i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ontrib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ercent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ex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49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4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4981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28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13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Youn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6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389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6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947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l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5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28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5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9671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79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5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8201</w:t>
            </w:r>
          </w:p>
        </w:tc>
      </w:tr>
      <w:tr>
        <w:trPr>
          <w:trHeight w:val="300" w:hRule="atLeast"/>
        </w:trPr>
        <w:tc>
          <w:tcPr>
            <w:tcW w:w="2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oor self rated health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59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201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524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6,4673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128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72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95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9394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oor mental health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2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1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2300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0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0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1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7633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ne chronic conditio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5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309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7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2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4286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wo-three chronic condition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0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0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1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1,4133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6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2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4318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Four or more chronic condition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0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9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9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2,4471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8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6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3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9962</w:t>
            </w:r>
          </w:p>
        </w:tc>
      </w:tr>
      <w:tr>
        <w:trPr>
          <w:trHeight w:val="300" w:hRule="atLeast"/>
        </w:trPr>
        <w:tc>
          <w:tcPr>
            <w:tcW w:w="2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cciden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5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57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9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121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57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5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5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215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ncom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3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6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8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,7045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6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5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0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1,5344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Up to 5 yr educatio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2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3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6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2,0546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9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10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0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5660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Up to 8 yr educatio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6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5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6888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99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996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Secondary studi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57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0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6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0460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6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8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5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8906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University studi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69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8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7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,8795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8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7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3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3,5344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ealth insuranc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7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2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5797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9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7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1,1191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 xml:space="preserve">Municipality pop. 10 to 50,000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5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816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95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Municipality pop. &gt; 50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137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9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1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5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8678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Province capital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4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0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205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5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64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6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2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3234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7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2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3403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Retir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0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94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9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2,4320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2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3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7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6130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3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904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17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Cádiz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3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8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7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9149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5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28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5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,3867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Córdob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56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5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3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4103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2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7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4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7464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Granad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5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7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4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5026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7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0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233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Huelv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2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0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01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5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2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205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Jaé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38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0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642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3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00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6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9123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Málag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79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7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5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6858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5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2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1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956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Sevill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64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8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5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6728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9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511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plain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Unexplain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2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7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I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8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6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59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72"/>
        <w:gridCol w:w="828"/>
        <w:gridCol w:w="828"/>
        <w:gridCol w:w="828"/>
        <w:gridCol w:w="845"/>
        <w:gridCol w:w="61"/>
        <w:gridCol w:w="828"/>
        <w:gridCol w:w="828"/>
        <w:gridCol w:w="828"/>
        <w:gridCol w:w="845"/>
      </w:tblGrid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6719" w:type="dxa"/>
            <w:gridSpan w:val="9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1C. Hospitalisation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332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Pre-crisis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332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risis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las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i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ontrib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percent</w:t>
            </w:r>
          </w:p>
        </w:tc>
        <w:tc>
          <w:tcPr>
            <w:tcW w:w="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las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i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ontrib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ercent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ex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499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4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46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496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50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Youn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2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6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3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491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0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4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65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l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4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28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9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050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79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76</w:t>
            </w:r>
          </w:p>
        </w:tc>
      </w:tr>
      <w:tr>
        <w:trPr>
          <w:trHeight w:val="300" w:hRule="atLeast"/>
        </w:trPr>
        <w:tc>
          <w:tcPr>
            <w:tcW w:w="2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oor self rated health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332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201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672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7325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708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72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67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4264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oor mental health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9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2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2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268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3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0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4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387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ne chronic conditio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4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82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wo-three chronic condition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0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28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6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65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Four or more chronic condition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9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09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6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55</w:t>
            </w:r>
          </w:p>
        </w:tc>
      </w:tr>
      <w:tr>
        <w:trPr>
          <w:trHeight w:val="300" w:hRule="atLeast"/>
        </w:trPr>
        <w:tc>
          <w:tcPr>
            <w:tcW w:w="2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cciden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7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57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27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96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1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5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98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ncom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6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7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856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348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5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53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4882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Up to 5 yr educatio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3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5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603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7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10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5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75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Up to 8 yr educatio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8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77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8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23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Secondary studi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6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0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6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702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63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8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5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524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University studi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2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8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7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759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7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4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400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alth insuranc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4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7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1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230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3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9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9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857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 xml:space="preserve">Municipality pop. 10 to 50,000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9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56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39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Municipality pop. &gt; 50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69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2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40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7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1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5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503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Province capital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87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0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6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87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6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5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2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96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30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6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5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569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7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57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Retir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9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94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8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032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0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3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3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255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54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2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77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0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6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Cádiz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6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8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2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355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28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46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Córdob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6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5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0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02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7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2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99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Granad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8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7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0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66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2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39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Huelv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3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85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4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2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30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Jaé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4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72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00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3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306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Málag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96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7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6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734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3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2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93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Sevill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9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8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2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69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6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9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5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525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plain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00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02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Unexplain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8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6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I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91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09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59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72"/>
        <w:gridCol w:w="828"/>
        <w:gridCol w:w="828"/>
        <w:gridCol w:w="828"/>
        <w:gridCol w:w="845"/>
        <w:gridCol w:w="61"/>
        <w:gridCol w:w="828"/>
        <w:gridCol w:w="828"/>
        <w:gridCol w:w="828"/>
        <w:gridCol w:w="845"/>
      </w:tblGrid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6719" w:type="dxa"/>
            <w:gridSpan w:val="9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D. Emergency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32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re-crisis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32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risis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las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i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ontrib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percent</w:t>
            </w:r>
          </w:p>
        </w:tc>
        <w:tc>
          <w:tcPr>
            <w:tcW w:w="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las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i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ontrib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ercent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ex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595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4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583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32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25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Youn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5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6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9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146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0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4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89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l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28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20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6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79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4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35</w:t>
            </w:r>
          </w:p>
        </w:tc>
      </w:tr>
      <w:tr>
        <w:trPr>
          <w:trHeight w:val="300" w:hRule="atLeast"/>
        </w:trPr>
        <w:tc>
          <w:tcPr>
            <w:tcW w:w="2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oor self rated health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66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201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35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4012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44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72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5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770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oor mental health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44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2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5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685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63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0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6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492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ne chronic conditio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9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60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53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34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wo-three chronic condition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6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0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7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840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02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Four or more chronic condition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1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9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1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578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9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6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4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055</w:t>
            </w:r>
          </w:p>
        </w:tc>
      </w:tr>
      <w:tr>
        <w:trPr>
          <w:trHeight w:val="300" w:hRule="atLeast"/>
        </w:trPr>
        <w:tc>
          <w:tcPr>
            <w:tcW w:w="2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cciden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322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57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76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913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48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5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8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69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ncom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98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6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1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3809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29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5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4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3161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Up to 5 yr educatio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3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56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10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2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04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Up to 8 yr educatio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3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1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8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Secondary studi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2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0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2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79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8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74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University studi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8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24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9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7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2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86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ealth insuranc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7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40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29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12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 xml:space="preserve">Municipality pop. 10 to 50,000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97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2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35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6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Municipality pop. &gt; 50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6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2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50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4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1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18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Province capital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1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0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9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06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3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5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15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08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6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41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9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7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235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Retir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94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32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7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3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2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168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3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1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17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3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001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Cádiz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8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24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28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27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Córdob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5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17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2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7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3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252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Granad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7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1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81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2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34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Huelv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4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41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1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2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24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Jaé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32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9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00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2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40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Málag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2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7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2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247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38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2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0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070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</w:rPr>
              <w:t>Sevill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4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8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4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480</w:t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5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09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14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,1053</w:t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plain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74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116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Unexplain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09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,024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I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08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,14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74" w:right="1474" w:gutter="0" w:header="0" w:top="1361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eastAsia="Times New Roman" w:cs="Times New Roma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</w:pPr>
    <w:rPr>
      <w:rFonts w:ascii="Calibri" w:hAnsi="Calibri" w:eastAsia="Arial Unicode MS" w:cs="Arial Unicode MS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Calibri" w:hAnsi="Calibri" w:eastAsia="Arial Unicode MS" w:cs="Arial Unicode MS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Calibri" w:hAnsi="Calibri" w:eastAsia="Arial Unicode MS" w:cs="Arial Unicode MS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</w:pPr>
    <w:rPr>
      <w:rFonts w:ascii="Calibri" w:hAnsi="Calibri" w:eastAsia="Arial Unicode MS" w:cs="Arial Unicode MS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Calibri" w:hAnsi="Calibri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9T20:24:00Z</dcterms:created>
  <dc:creator>JACD</dc:creator>
  <dc:description/>
  <cp:keywords/>
  <dc:language>en-US</dc:language>
  <cp:lastModifiedBy>jacd</cp:lastModifiedBy>
  <cp:lastPrinted>2017-06-30T11:27:00Z</cp:lastPrinted>
  <dcterms:modified xsi:type="dcterms:W3CDTF">2017-07-25T11:18:00Z</dcterms:modified>
  <cp:revision>4</cp:revision>
  <dc:subject/>
  <dc:title>Appendix</dc:title>
</cp:coreProperties>
</file>